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BB02C" w14:textId="1DB9C1CD" w:rsidR="005B461B" w:rsidRDefault="009304B4">
      <w:pPr>
        <w:rPr>
          <w:rFonts w:ascii="Times New Roman" w:hAnsi="Times New Roman" w:cs="Times New Roman"/>
        </w:rPr>
      </w:pPr>
      <w:r w:rsidRPr="009304B4">
        <w:rPr>
          <w:rFonts w:ascii="Times New Roman" w:hAnsi="Times New Roman" w:cs="Times New Roman"/>
          <w:b/>
        </w:rPr>
        <w:t>Table S</w:t>
      </w:r>
      <w:r w:rsidR="00EE57B9">
        <w:rPr>
          <w:rFonts w:ascii="Times New Roman" w:hAnsi="Times New Roman" w:cs="Times New Roman"/>
          <w:b/>
        </w:rPr>
        <w:t>10</w:t>
      </w:r>
      <w:r w:rsidRPr="009304B4">
        <w:rPr>
          <w:rFonts w:ascii="Times New Roman" w:hAnsi="Times New Roman" w:cs="Times New Roman"/>
          <w:b/>
        </w:rPr>
        <w:t>.</w:t>
      </w:r>
      <w:r w:rsidRPr="009304B4">
        <w:rPr>
          <w:rFonts w:ascii="Times New Roman" w:hAnsi="Times New Roman" w:cs="Times New Roman"/>
        </w:rPr>
        <w:t xml:space="preserve"> Gene Ontology (GO) annotations for Cellular Component.</w:t>
      </w:r>
    </w:p>
    <w:p w14:paraId="7748E142" w14:textId="77777777" w:rsidR="009304B4" w:rsidRPr="009304B4" w:rsidRDefault="009304B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A0530" w:rsidRPr="009304B4" w14:paraId="7C18A48E" w14:textId="77777777" w:rsidTr="007C38AC">
        <w:tc>
          <w:tcPr>
            <w:tcW w:w="3116" w:type="dxa"/>
            <w:vAlign w:val="bottom"/>
          </w:tcPr>
          <w:p w14:paraId="405077D6" w14:textId="4B7D2AD2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GO-term</w:t>
            </w:r>
          </w:p>
        </w:tc>
        <w:tc>
          <w:tcPr>
            <w:tcW w:w="3117" w:type="dxa"/>
            <w:vAlign w:val="bottom"/>
          </w:tcPr>
          <w:p w14:paraId="6A1214F9" w14:textId="1BE0A657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#Seqs</w:t>
            </w:r>
          </w:p>
        </w:tc>
        <w:tc>
          <w:tcPr>
            <w:tcW w:w="3117" w:type="dxa"/>
            <w:vAlign w:val="bottom"/>
          </w:tcPr>
          <w:p w14:paraId="52BB7231" w14:textId="77777777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</w:p>
        </w:tc>
      </w:tr>
      <w:tr w:rsidR="00CA0530" w:rsidRPr="009304B4" w14:paraId="0094E265" w14:textId="77777777" w:rsidTr="007C38AC">
        <w:tc>
          <w:tcPr>
            <w:tcW w:w="3116" w:type="dxa"/>
            <w:vAlign w:val="bottom"/>
          </w:tcPr>
          <w:p w14:paraId="586DC4DC" w14:textId="145A083D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nchoring junction</w:t>
            </w:r>
          </w:p>
        </w:tc>
        <w:tc>
          <w:tcPr>
            <w:tcW w:w="3117" w:type="dxa"/>
            <w:vAlign w:val="bottom"/>
          </w:tcPr>
          <w:p w14:paraId="06260DB5" w14:textId="5CFABB37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117" w:type="dxa"/>
            <w:vAlign w:val="bottom"/>
          </w:tcPr>
          <w:p w14:paraId="7CE88DCD" w14:textId="19ED0985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9110.1, AT4G12040.1</w:t>
            </w:r>
          </w:p>
        </w:tc>
      </w:tr>
      <w:tr w:rsidR="00CA0530" w:rsidRPr="009304B4" w14:paraId="0822B515" w14:textId="77777777" w:rsidTr="007C38AC">
        <w:tc>
          <w:tcPr>
            <w:tcW w:w="3116" w:type="dxa"/>
            <w:vAlign w:val="bottom"/>
          </w:tcPr>
          <w:p w14:paraId="6ABDE5FA" w14:textId="3592F34E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proofErr w:type="spellStart"/>
            <w:r w:rsidRPr="009304B4">
              <w:rPr>
                <w:rFonts w:ascii="Times New Roman" w:hAnsi="Times New Roman" w:cs="Times New Roman"/>
                <w:color w:val="000000"/>
              </w:rPr>
              <w:t>spliceosomal</w:t>
            </w:r>
            <w:proofErr w:type="spellEnd"/>
            <w:r w:rsidRPr="009304B4">
              <w:rPr>
                <w:rFonts w:ascii="Times New Roman" w:hAnsi="Times New Roman" w:cs="Times New Roman"/>
                <w:color w:val="000000"/>
              </w:rPr>
              <w:t xml:space="preserve"> complex</w:t>
            </w:r>
          </w:p>
        </w:tc>
        <w:tc>
          <w:tcPr>
            <w:tcW w:w="3117" w:type="dxa"/>
            <w:vAlign w:val="bottom"/>
          </w:tcPr>
          <w:p w14:paraId="122C84E3" w14:textId="618CD5D2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50F2A7F8" w14:textId="72F3B500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1G31870.1</w:t>
            </w:r>
          </w:p>
        </w:tc>
      </w:tr>
      <w:tr w:rsidR="00CA0530" w:rsidRPr="009304B4" w14:paraId="15EC4514" w14:textId="77777777" w:rsidTr="007C38AC">
        <w:tc>
          <w:tcPr>
            <w:tcW w:w="3116" w:type="dxa"/>
            <w:vAlign w:val="bottom"/>
          </w:tcPr>
          <w:p w14:paraId="36898DE4" w14:textId="0A73A76E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plasma membrane</w:t>
            </w:r>
          </w:p>
        </w:tc>
        <w:tc>
          <w:tcPr>
            <w:tcW w:w="3117" w:type="dxa"/>
            <w:vAlign w:val="bottom"/>
          </w:tcPr>
          <w:p w14:paraId="5615448F" w14:textId="11EAE621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117" w:type="dxa"/>
            <w:vAlign w:val="bottom"/>
          </w:tcPr>
          <w:p w14:paraId="08F40EE6" w14:textId="7B8B382E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8260.1, AT2G19110.1, AT4G14400.1, AT2G04300.1</w:t>
            </w:r>
          </w:p>
        </w:tc>
      </w:tr>
      <w:tr w:rsidR="00CA0530" w:rsidRPr="009304B4" w14:paraId="5F4D0C27" w14:textId="77777777" w:rsidTr="007C38AC">
        <w:tc>
          <w:tcPr>
            <w:tcW w:w="3116" w:type="dxa"/>
            <w:vAlign w:val="bottom"/>
          </w:tcPr>
          <w:p w14:paraId="2422DA99" w14:textId="26F745C2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intrinsic component of organelle membrane</w:t>
            </w:r>
          </w:p>
        </w:tc>
        <w:tc>
          <w:tcPr>
            <w:tcW w:w="3117" w:type="dxa"/>
            <w:vAlign w:val="bottom"/>
          </w:tcPr>
          <w:p w14:paraId="6828DA40" w14:textId="773BDF7E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0249ABB6" w14:textId="4EF9D192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4400.1</w:t>
            </w:r>
          </w:p>
        </w:tc>
      </w:tr>
      <w:tr w:rsidR="00CA0530" w:rsidRPr="009304B4" w14:paraId="044FDFFA" w14:textId="77777777" w:rsidTr="007C38AC">
        <w:tc>
          <w:tcPr>
            <w:tcW w:w="3116" w:type="dxa"/>
            <w:vAlign w:val="bottom"/>
          </w:tcPr>
          <w:p w14:paraId="29D8265D" w14:textId="60E99DFC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intracellular membrane-bounded organelle</w:t>
            </w:r>
          </w:p>
        </w:tc>
        <w:tc>
          <w:tcPr>
            <w:tcW w:w="3117" w:type="dxa"/>
            <w:vAlign w:val="bottom"/>
          </w:tcPr>
          <w:p w14:paraId="6444815E" w14:textId="7D5EC57A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117" w:type="dxa"/>
            <w:vAlign w:val="bottom"/>
          </w:tcPr>
          <w:p w14:paraId="3323ED35" w14:textId="37CADFF8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5G23420.1, AT2G31360.1, AT2G18260.1, AT3G61600.1, AT4G14400.1, AT1G31870.1</w:t>
            </w:r>
          </w:p>
        </w:tc>
      </w:tr>
      <w:tr w:rsidR="00CA0530" w:rsidRPr="009304B4" w14:paraId="2CC4E900" w14:textId="77777777" w:rsidTr="007C38AC">
        <w:tc>
          <w:tcPr>
            <w:tcW w:w="3116" w:type="dxa"/>
            <w:vAlign w:val="bottom"/>
          </w:tcPr>
          <w:p w14:paraId="07502582" w14:textId="7CFEF04D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nuclear outer membrane-endoplasmic reticulum membrane network</w:t>
            </w:r>
          </w:p>
        </w:tc>
        <w:tc>
          <w:tcPr>
            <w:tcW w:w="3117" w:type="dxa"/>
            <w:vAlign w:val="bottom"/>
          </w:tcPr>
          <w:p w14:paraId="28BB9BBC" w14:textId="5B55B78D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117" w:type="dxa"/>
            <w:vAlign w:val="bottom"/>
          </w:tcPr>
          <w:p w14:paraId="405234EB" w14:textId="026F868D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31360.1, AT4G14400.1</w:t>
            </w:r>
          </w:p>
        </w:tc>
      </w:tr>
      <w:tr w:rsidR="00CA0530" w:rsidRPr="009304B4" w14:paraId="052018A4" w14:textId="77777777" w:rsidTr="007C38AC">
        <w:tc>
          <w:tcPr>
            <w:tcW w:w="3116" w:type="dxa"/>
            <w:vAlign w:val="bottom"/>
          </w:tcPr>
          <w:p w14:paraId="192B5F5F" w14:textId="0B897909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intrinsic component of plasma membrane</w:t>
            </w:r>
          </w:p>
        </w:tc>
        <w:tc>
          <w:tcPr>
            <w:tcW w:w="3117" w:type="dxa"/>
            <w:vAlign w:val="bottom"/>
          </w:tcPr>
          <w:p w14:paraId="2FF68618" w14:textId="33F50F63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1F83249B" w14:textId="5B5C0D83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4400.1</w:t>
            </w:r>
          </w:p>
        </w:tc>
      </w:tr>
      <w:tr w:rsidR="00CA0530" w:rsidRPr="009304B4" w14:paraId="0B6E3A58" w14:textId="77777777" w:rsidTr="007C38AC">
        <w:tc>
          <w:tcPr>
            <w:tcW w:w="3116" w:type="dxa"/>
            <w:vAlign w:val="bottom"/>
          </w:tcPr>
          <w:p w14:paraId="3B5E063F" w14:textId="757F5342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integral component of membrane</w:t>
            </w:r>
          </w:p>
        </w:tc>
        <w:tc>
          <w:tcPr>
            <w:tcW w:w="3117" w:type="dxa"/>
            <w:vAlign w:val="bottom"/>
          </w:tcPr>
          <w:p w14:paraId="21228158" w14:textId="30AA0C74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117" w:type="dxa"/>
            <w:vAlign w:val="bottom"/>
          </w:tcPr>
          <w:p w14:paraId="43C8DA5F" w14:textId="06AC9330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31360.1, AT2G18260.1, AT2G19110.1, AT4G14400.1, AT2G04300.1, AT3G24900.1, AT4G12000.1</w:t>
            </w:r>
          </w:p>
        </w:tc>
      </w:tr>
      <w:tr w:rsidR="00CA0530" w:rsidRPr="009304B4" w14:paraId="253C442D" w14:textId="77777777" w:rsidTr="007C38AC">
        <w:tc>
          <w:tcPr>
            <w:tcW w:w="3116" w:type="dxa"/>
            <w:vAlign w:val="bottom"/>
          </w:tcPr>
          <w:p w14:paraId="1EC0EE8E" w14:textId="25975222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membrane-bounded organelle</w:t>
            </w:r>
          </w:p>
        </w:tc>
        <w:tc>
          <w:tcPr>
            <w:tcW w:w="3117" w:type="dxa"/>
            <w:vAlign w:val="bottom"/>
          </w:tcPr>
          <w:p w14:paraId="6A8C73FB" w14:textId="3936B6F2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117" w:type="dxa"/>
            <w:vAlign w:val="bottom"/>
          </w:tcPr>
          <w:p w14:paraId="294A5F71" w14:textId="03153E88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31360.1, AT5G23420.1, AT2G18260.1, AT3G61600.1, AT4G14400.1, AT1G31870.1</w:t>
            </w:r>
          </w:p>
        </w:tc>
      </w:tr>
      <w:tr w:rsidR="00CA0530" w:rsidRPr="009304B4" w14:paraId="6CE058D4" w14:textId="77777777" w:rsidTr="007C38AC">
        <w:tc>
          <w:tcPr>
            <w:tcW w:w="3116" w:type="dxa"/>
            <w:vAlign w:val="bottom"/>
          </w:tcPr>
          <w:p w14:paraId="141028D3" w14:textId="610C8800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plasmodesma</w:t>
            </w:r>
          </w:p>
        </w:tc>
        <w:tc>
          <w:tcPr>
            <w:tcW w:w="3117" w:type="dxa"/>
            <w:vAlign w:val="bottom"/>
          </w:tcPr>
          <w:p w14:paraId="4AFADC27" w14:textId="38CA425E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117" w:type="dxa"/>
            <w:vAlign w:val="bottom"/>
          </w:tcPr>
          <w:p w14:paraId="14DC922C" w14:textId="4260DCE0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9110.1, AT4G12040.1</w:t>
            </w:r>
          </w:p>
        </w:tc>
      </w:tr>
      <w:tr w:rsidR="00CA0530" w:rsidRPr="009304B4" w14:paraId="582BB366" w14:textId="77777777" w:rsidTr="007C38AC">
        <w:tc>
          <w:tcPr>
            <w:tcW w:w="3116" w:type="dxa"/>
            <w:vAlign w:val="bottom"/>
          </w:tcPr>
          <w:p w14:paraId="75BCBBB7" w14:textId="19065737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SNARE complex</w:t>
            </w:r>
          </w:p>
        </w:tc>
        <w:tc>
          <w:tcPr>
            <w:tcW w:w="3117" w:type="dxa"/>
            <w:vAlign w:val="bottom"/>
          </w:tcPr>
          <w:p w14:paraId="647A61AD" w14:textId="234CAAA8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46020FFA" w14:textId="4F3BA20F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8260.1</w:t>
            </w:r>
          </w:p>
        </w:tc>
      </w:tr>
      <w:tr w:rsidR="00CA0530" w:rsidRPr="009304B4" w14:paraId="3B117B99" w14:textId="77777777" w:rsidTr="007C38AC">
        <w:tc>
          <w:tcPr>
            <w:tcW w:w="3116" w:type="dxa"/>
            <w:vAlign w:val="bottom"/>
          </w:tcPr>
          <w:p w14:paraId="1F8E3822" w14:textId="3DC4E7AD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organelle membrane</w:t>
            </w:r>
          </w:p>
        </w:tc>
        <w:tc>
          <w:tcPr>
            <w:tcW w:w="3117" w:type="dxa"/>
            <w:vAlign w:val="bottom"/>
          </w:tcPr>
          <w:p w14:paraId="2E0C2F4B" w14:textId="45F8A39A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117" w:type="dxa"/>
            <w:vAlign w:val="bottom"/>
          </w:tcPr>
          <w:p w14:paraId="247F19E7" w14:textId="6EA916EC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31360.1, AT4G14400.1</w:t>
            </w:r>
          </w:p>
        </w:tc>
      </w:tr>
      <w:tr w:rsidR="00CA0530" w:rsidRPr="009304B4" w14:paraId="24A99F95" w14:textId="77777777" w:rsidTr="007C38AC">
        <w:tc>
          <w:tcPr>
            <w:tcW w:w="3116" w:type="dxa"/>
            <w:vAlign w:val="bottom"/>
          </w:tcPr>
          <w:p w14:paraId="28BF7DC4" w14:textId="67E13C9D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endoplasmic reticulum</w:t>
            </w:r>
          </w:p>
        </w:tc>
        <w:tc>
          <w:tcPr>
            <w:tcW w:w="3117" w:type="dxa"/>
            <w:vAlign w:val="bottom"/>
          </w:tcPr>
          <w:p w14:paraId="5548923B" w14:textId="46DF4DFE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117" w:type="dxa"/>
            <w:vAlign w:val="bottom"/>
          </w:tcPr>
          <w:p w14:paraId="5C1ECCF4" w14:textId="7FBFE5E2" w:rsidR="00CA0530" w:rsidRPr="009304B4" w:rsidRDefault="00CA0530" w:rsidP="00CA053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31360.1, AT4G14400.1</w:t>
            </w:r>
          </w:p>
        </w:tc>
      </w:tr>
    </w:tbl>
    <w:p w14:paraId="6FBC644B" w14:textId="296072A8" w:rsidR="00BE7894" w:rsidRPr="009304B4" w:rsidRDefault="00BE7894">
      <w:pPr>
        <w:rPr>
          <w:rFonts w:ascii="Times New Roman" w:hAnsi="Times New Roman" w:cs="Times New Roman"/>
        </w:rPr>
      </w:pPr>
    </w:p>
    <w:p w14:paraId="741B4F99" w14:textId="77777777" w:rsidR="00BE7894" w:rsidRPr="009304B4" w:rsidRDefault="00BE7894">
      <w:pPr>
        <w:rPr>
          <w:rFonts w:ascii="Times New Roman" w:hAnsi="Times New Roman" w:cs="Times New Roman"/>
        </w:rPr>
      </w:pPr>
    </w:p>
    <w:sectPr w:rsidR="00BE7894" w:rsidRPr="009304B4" w:rsidSect="00E82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A70"/>
    <w:rsid w:val="00141B74"/>
    <w:rsid w:val="001C74A5"/>
    <w:rsid w:val="00270684"/>
    <w:rsid w:val="002B0839"/>
    <w:rsid w:val="00483763"/>
    <w:rsid w:val="00485732"/>
    <w:rsid w:val="004C2E05"/>
    <w:rsid w:val="00546B6C"/>
    <w:rsid w:val="005A374F"/>
    <w:rsid w:val="005B461B"/>
    <w:rsid w:val="006F1FA5"/>
    <w:rsid w:val="00740AF0"/>
    <w:rsid w:val="008B6A70"/>
    <w:rsid w:val="00915512"/>
    <w:rsid w:val="009304B4"/>
    <w:rsid w:val="00A3579D"/>
    <w:rsid w:val="00AC2019"/>
    <w:rsid w:val="00B52A28"/>
    <w:rsid w:val="00B96139"/>
    <w:rsid w:val="00BE7894"/>
    <w:rsid w:val="00C43820"/>
    <w:rsid w:val="00CA0530"/>
    <w:rsid w:val="00CB6179"/>
    <w:rsid w:val="00D60250"/>
    <w:rsid w:val="00D75FE0"/>
    <w:rsid w:val="00D761F0"/>
    <w:rsid w:val="00DD01EE"/>
    <w:rsid w:val="00E15596"/>
    <w:rsid w:val="00E827DC"/>
    <w:rsid w:val="00EE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41EF1B"/>
  <w15:chartTrackingRefBased/>
  <w15:docId w15:val="{627F31AE-F75E-6F4E-ACE3-2AD9F7662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A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30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k K Sahoo</dc:creator>
  <cp:keywords/>
  <dc:description/>
  <cp:lastModifiedBy>Sahoo, Dipak Kumar [V C S]</cp:lastModifiedBy>
  <cp:revision>28</cp:revision>
  <dcterms:created xsi:type="dcterms:W3CDTF">2020-10-11T00:05:00Z</dcterms:created>
  <dcterms:modified xsi:type="dcterms:W3CDTF">2023-01-04T23:33:00Z</dcterms:modified>
</cp:coreProperties>
</file>